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3037" w:rsidRPr="008B7F04" w:rsidRDefault="00D03037" w:rsidP="00D03037">
      <w:pPr>
        <w:spacing w:line="360" w:lineRule="auto"/>
        <w:rPr>
          <w:rFonts w:ascii="Times New Roman" w:hAnsi="Times New Roman" w:cs="Times New Roman"/>
          <w:szCs w:val="21"/>
        </w:rPr>
      </w:pPr>
    </w:p>
    <w:p w:rsidR="00D03037" w:rsidRPr="0018014B" w:rsidRDefault="00D03037" w:rsidP="00D03037">
      <w:pPr>
        <w:spacing w:line="360" w:lineRule="auto"/>
        <w:ind w:firstLineChars="100" w:firstLine="220"/>
        <w:rPr>
          <w:rFonts w:ascii="Times New Roman" w:hAnsi="Times New Roman" w:cs="Times New Roman"/>
          <w:szCs w:val="21"/>
        </w:rPr>
      </w:pPr>
      <w:r w:rsidRPr="0018014B">
        <w:rPr>
          <w:rFonts w:ascii="Times New Roman" w:hAnsi="Times New Roman" w:cs="Times New Roman"/>
          <w:noProof/>
          <w:szCs w:val="21"/>
        </w:rPr>
        <w:drawing>
          <wp:inline distT="0" distB="0" distL="0" distR="0" wp14:anchorId="203276B5" wp14:editId="4B00BEF1">
            <wp:extent cx="5274310" cy="2339554"/>
            <wp:effectExtent l="0" t="0" r="2540" b="3810"/>
            <wp:docPr id="1" name="图片 1" descr="C:\Users\lujua\Desktop\sup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ujua\Desktop\sup 1.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4310" cy="2339554"/>
                    </a:xfrm>
                    <a:prstGeom prst="rect">
                      <a:avLst/>
                    </a:prstGeom>
                    <a:noFill/>
                    <a:ln>
                      <a:noFill/>
                    </a:ln>
                  </pic:spPr>
                </pic:pic>
              </a:graphicData>
            </a:graphic>
          </wp:inline>
        </w:drawing>
      </w:r>
    </w:p>
    <w:p w:rsidR="00D03037" w:rsidRPr="0018014B" w:rsidRDefault="00D03037" w:rsidP="00D03037">
      <w:pPr>
        <w:spacing w:line="360" w:lineRule="auto"/>
        <w:ind w:firstLineChars="100" w:firstLine="220"/>
        <w:rPr>
          <w:rFonts w:ascii="Times New Roman" w:hAnsi="Times New Roman" w:cs="Times New Roman"/>
          <w:szCs w:val="21"/>
        </w:rPr>
      </w:pPr>
      <w:r w:rsidRPr="0018014B">
        <w:rPr>
          <w:rFonts w:ascii="Times New Roman" w:hAnsi="Times New Roman" w:cs="Times New Roman"/>
          <w:szCs w:val="21"/>
        </w:rPr>
        <w:t xml:space="preserve">Sup </w:t>
      </w:r>
      <w:proofErr w:type="gramStart"/>
      <w:r w:rsidRPr="0018014B">
        <w:rPr>
          <w:rFonts w:ascii="Times New Roman" w:hAnsi="Times New Roman" w:cs="Times New Roman"/>
          <w:szCs w:val="21"/>
        </w:rPr>
        <w:t>1</w:t>
      </w:r>
      <w:proofErr w:type="gramEnd"/>
      <w:r w:rsidRPr="0018014B">
        <w:rPr>
          <w:rFonts w:ascii="Times New Roman" w:hAnsi="Times New Roman" w:cs="Times New Roman"/>
          <w:szCs w:val="21"/>
        </w:rPr>
        <w:t>. The sizes and densities of nodules were computed in chest CT scans during the three hospitalizations (September 19, October 16, and December 2, 2019, respectively). The first row showed the radius (0.30, 0.30 and 0.27cm, respectively) and area (0.28, 0.28, and 0.24 square centimeter, respectively) of the major nodules in the right lung. The second row showed the relative densities (-406.666667, -376.666667, -378.500000, respectively, compared to the density of water) of the nodules.</w:t>
      </w:r>
    </w:p>
    <w:p w:rsidR="00654763" w:rsidRDefault="00654763">
      <w:bookmarkStart w:id="0" w:name="_GoBack"/>
      <w:bookmarkEnd w:id="0"/>
    </w:p>
    <w:sectPr w:rsidR="006547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3037"/>
    <w:rsid w:val="00005976"/>
    <w:rsid w:val="0000752A"/>
    <w:rsid w:val="00044F6D"/>
    <w:rsid w:val="00063DDC"/>
    <w:rsid w:val="00083D3F"/>
    <w:rsid w:val="0009247A"/>
    <w:rsid w:val="000F45F1"/>
    <w:rsid w:val="001044F8"/>
    <w:rsid w:val="0012125C"/>
    <w:rsid w:val="00166600"/>
    <w:rsid w:val="00265DC8"/>
    <w:rsid w:val="00285676"/>
    <w:rsid w:val="002C3783"/>
    <w:rsid w:val="002F3FEA"/>
    <w:rsid w:val="00356A43"/>
    <w:rsid w:val="003936A0"/>
    <w:rsid w:val="003B1BE6"/>
    <w:rsid w:val="003C5B07"/>
    <w:rsid w:val="003F36C8"/>
    <w:rsid w:val="003F5F11"/>
    <w:rsid w:val="00407AB3"/>
    <w:rsid w:val="0047458E"/>
    <w:rsid w:val="00491EA4"/>
    <w:rsid w:val="004B61DB"/>
    <w:rsid w:val="004D3A6B"/>
    <w:rsid w:val="005251F0"/>
    <w:rsid w:val="005367B1"/>
    <w:rsid w:val="00571AAE"/>
    <w:rsid w:val="005A6855"/>
    <w:rsid w:val="005C41C0"/>
    <w:rsid w:val="00654763"/>
    <w:rsid w:val="00673829"/>
    <w:rsid w:val="006A4C6D"/>
    <w:rsid w:val="006F6983"/>
    <w:rsid w:val="00727C12"/>
    <w:rsid w:val="00755A85"/>
    <w:rsid w:val="00781360"/>
    <w:rsid w:val="007A3809"/>
    <w:rsid w:val="007B0410"/>
    <w:rsid w:val="008964FC"/>
    <w:rsid w:val="008B1597"/>
    <w:rsid w:val="008D7917"/>
    <w:rsid w:val="008F0C72"/>
    <w:rsid w:val="008F4A9D"/>
    <w:rsid w:val="0097430D"/>
    <w:rsid w:val="009B6630"/>
    <w:rsid w:val="009E7BB1"/>
    <w:rsid w:val="009F5EC7"/>
    <w:rsid w:val="00A27485"/>
    <w:rsid w:val="00A62560"/>
    <w:rsid w:val="00A63415"/>
    <w:rsid w:val="00A97487"/>
    <w:rsid w:val="00AC0F9A"/>
    <w:rsid w:val="00B14652"/>
    <w:rsid w:val="00B474DF"/>
    <w:rsid w:val="00B7055E"/>
    <w:rsid w:val="00B956C3"/>
    <w:rsid w:val="00BD5BCC"/>
    <w:rsid w:val="00BE4018"/>
    <w:rsid w:val="00C15A11"/>
    <w:rsid w:val="00C41BA2"/>
    <w:rsid w:val="00C46CE0"/>
    <w:rsid w:val="00C607CA"/>
    <w:rsid w:val="00D00985"/>
    <w:rsid w:val="00D03037"/>
    <w:rsid w:val="00D41EB4"/>
    <w:rsid w:val="00D57C81"/>
    <w:rsid w:val="00D969D0"/>
    <w:rsid w:val="00DF4A78"/>
    <w:rsid w:val="00E04308"/>
    <w:rsid w:val="00E2250B"/>
    <w:rsid w:val="00E62FEA"/>
    <w:rsid w:val="00F33ADA"/>
    <w:rsid w:val="00F61F95"/>
    <w:rsid w:val="00F77225"/>
    <w:rsid w:val="00F9653C"/>
    <w:rsid w:val="00FB5D5A"/>
    <w:rsid w:val="00FE25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0303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303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0303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303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73</Words>
  <Characters>426</Characters>
  <Application>Microsoft Office Word</Application>
  <DocSecurity>0</DocSecurity>
  <Lines>7</Lines>
  <Paragraphs>2</Paragraphs>
  <ScaleCrop>false</ScaleCrop>
  <Company/>
  <LinksUpToDate>false</LinksUpToDate>
  <CharactersWithSpaces>4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ENCILAY</dc:creator>
  <cp:lastModifiedBy>AENCILAY</cp:lastModifiedBy>
  <cp:revision>1</cp:revision>
  <dcterms:created xsi:type="dcterms:W3CDTF">2020-12-03T21:40:00Z</dcterms:created>
  <dcterms:modified xsi:type="dcterms:W3CDTF">2020-12-03T21:40:00Z</dcterms:modified>
</cp:coreProperties>
</file>